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D3385" w14:textId="780BF6C0" w:rsidR="00623E16" w:rsidRDefault="0043043E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0" w:name="_Hlk164087046"/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al Table 1</w:t>
      </w:r>
      <w:r w:rsidR="0000000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="00000000">
        <w:rPr>
          <w:rFonts w:ascii="Times New Roman" w:eastAsia="等线" w:hAnsi="Times New Roman" w:cs="Times New Roman"/>
          <w:sz w:val="24"/>
          <w:szCs w:val="24"/>
        </w:rPr>
        <w:t>Summary of experimental groups and mortality rate in the study.</w:t>
      </w:r>
    </w:p>
    <w:bookmarkEnd w:id="0"/>
    <w:p w14:paraId="2B6E53F4" w14:textId="77777777" w:rsidR="00623E16" w:rsidRDefault="00623E1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W w:w="148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0"/>
        <w:gridCol w:w="1596"/>
        <w:gridCol w:w="1184"/>
        <w:gridCol w:w="659"/>
        <w:gridCol w:w="1743"/>
        <w:gridCol w:w="1742"/>
        <w:gridCol w:w="14"/>
        <w:gridCol w:w="1388"/>
        <w:gridCol w:w="1576"/>
        <w:gridCol w:w="1162"/>
      </w:tblGrid>
      <w:tr w:rsidR="00623E16" w14:paraId="34553EC4" w14:textId="77777777">
        <w:trPr>
          <w:trHeight w:val="921"/>
          <w:jc w:val="center"/>
        </w:trPr>
        <w:tc>
          <w:tcPr>
            <w:tcW w:w="37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977AED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xperimental Groups</w:t>
            </w:r>
          </w:p>
        </w:tc>
        <w:tc>
          <w:tcPr>
            <w:tcW w:w="692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53B448" w14:textId="77777777" w:rsidR="00623E16" w:rsidRDefault="00623E16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8145C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1DDF8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Mortality</w:t>
            </w:r>
          </w:p>
          <w:p w14:paraId="235D570D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E14D09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ubtotal</w:t>
            </w:r>
          </w:p>
        </w:tc>
      </w:tr>
      <w:tr w:rsidR="00623E16" w14:paraId="6DB5FD70" w14:textId="77777777">
        <w:trPr>
          <w:trHeight w:val="986"/>
          <w:jc w:val="center"/>
        </w:trPr>
        <w:tc>
          <w:tcPr>
            <w:tcW w:w="3751" w:type="dxa"/>
            <w:vMerge/>
            <w:shd w:val="clear" w:color="auto" w:fill="auto"/>
            <w:noWrap/>
            <w:vAlign w:val="center"/>
          </w:tcPr>
          <w:p w14:paraId="4555BFA4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4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A5D9A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83" w:type="dxa"/>
            <w:shd w:val="clear" w:color="auto" w:fill="auto"/>
            <w:noWrap/>
          </w:tcPr>
          <w:p w14:paraId="469AFAA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xclusion</w:t>
            </w:r>
          </w:p>
        </w:tc>
        <w:tc>
          <w:tcPr>
            <w:tcW w:w="1577" w:type="dxa"/>
            <w:vMerge/>
            <w:shd w:val="clear" w:color="auto" w:fill="auto"/>
            <w:noWrap/>
            <w:vAlign w:val="center"/>
          </w:tcPr>
          <w:p w14:paraId="428E1070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2" w:type="dxa"/>
            <w:vMerge/>
            <w:shd w:val="clear" w:color="auto" w:fill="auto"/>
            <w:noWrap/>
            <w:vAlign w:val="center"/>
          </w:tcPr>
          <w:p w14:paraId="5F196EA1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23E16" w14:paraId="2E9C4320" w14:textId="77777777">
        <w:trPr>
          <w:trHeight w:val="285"/>
          <w:jc w:val="center"/>
        </w:trPr>
        <w:tc>
          <w:tcPr>
            <w:tcW w:w="3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8A18D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xperiment 1</w:t>
            </w:r>
          </w:p>
        </w:tc>
        <w:tc>
          <w:tcPr>
            <w:tcW w:w="693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EAA5C5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ELIS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E640AB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BD29C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B997E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3E16" w14:paraId="3102D413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3BC7FFFC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6941" w:type="dxa"/>
            <w:gridSpan w:val="6"/>
            <w:shd w:val="clear" w:color="auto" w:fill="auto"/>
            <w:noWrap/>
            <w:vAlign w:val="center"/>
          </w:tcPr>
          <w:p w14:paraId="02B44CD4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9F4122B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369DB76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F14EE3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623E16" w14:paraId="6ED62CBE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548EA38F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CH-6h</w:t>
            </w:r>
          </w:p>
        </w:tc>
        <w:tc>
          <w:tcPr>
            <w:tcW w:w="6941" w:type="dxa"/>
            <w:gridSpan w:val="6"/>
            <w:shd w:val="clear" w:color="auto" w:fill="auto"/>
            <w:noWrap/>
            <w:vAlign w:val="center"/>
          </w:tcPr>
          <w:p w14:paraId="7F2589CD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E246A0B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3605097B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A497338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623E16" w14:paraId="322E25AA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297F698A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CH-1d</w:t>
            </w:r>
          </w:p>
        </w:tc>
        <w:tc>
          <w:tcPr>
            <w:tcW w:w="6941" w:type="dxa"/>
            <w:gridSpan w:val="6"/>
            <w:shd w:val="clear" w:color="auto" w:fill="auto"/>
            <w:noWrap/>
            <w:vAlign w:val="center"/>
          </w:tcPr>
          <w:p w14:paraId="180097FF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69D3C256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7BD35FFD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7166BB0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623E16" w14:paraId="742F8126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2F67C5CC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CH-3d</w:t>
            </w:r>
          </w:p>
        </w:tc>
        <w:tc>
          <w:tcPr>
            <w:tcW w:w="6941" w:type="dxa"/>
            <w:gridSpan w:val="6"/>
            <w:shd w:val="clear" w:color="auto" w:fill="auto"/>
            <w:noWrap/>
            <w:vAlign w:val="center"/>
          </w:tcPr>
          <w:p w14:paraId="3B1BF12F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A007C41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3FAB9DD5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5D2D48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623E16" w14:paraId="0DA3F4EA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5D7A8DA8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CH-7d</w:t>
            </w:r>
          </w:p>
        </w:tc>
        <w:tc>
          <w:tcPr>
            <w:tcW w:w="6941" w:type="dxa"/>
            <w:gridSpan w:val="6"/>
            <w:shd w:val="clear" w:color="auto" w:fill="auto"/>
            <w:noWrap/>
            <w:vAlign w:val="center"/>
          </w:tcPr>
          <w:p w14:paraId="419953CD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230BD49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12DA5CE2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E2A08E4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623E16" w14:paraId="4CE1A5EF" w14:textId="77777777">
        <w:trPr>
          <w:trHeight w:val="278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65F75F91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xperiment 2</w:t>
            </w:r>
          </w:p>
        </w:tc>
        <w:tc>
          <w:tcPr>
            <w:tcW w:w="6941" w:type="dxa"/>
            <w:gridSpan w:val="6"/>
            <w:shd w:val="clear" w:color="auto" w:fill="auto"/>
            <w:noWrap/>
            <w:vAlign w:val="center"/>
          </w:tcPr>
          <w:p w14:paraId="5E1A1E1B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Behavioral Tests (n=6)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2B01E93F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35DDDE6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3166306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3E16" w14:paraId="7D7A25B0" w14:textId="77777777">
        <w:trPr>
          <w:trHeight w:val="1174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07A7A9FA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4630A1BA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Brain water content</w:t>
            </w:r>
          </w:p>
        </w:tc>
        <w:tc>
          <w:tcPr>
            <w:tcW w:w="1184" w:type="dxa"/>
            <w:vAlign w:val="center"/>
          </w:tcPr>
          <w:p w14:paraId="52B94877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WB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291DECA7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F</w:t>
            </w:r>
          </w:p>
        </w:tc>
        <w:tc>
          <w:tcPr>
            <w:tcW w:w="1744" w:type="dxa"/>
            <w:vAlign w:val="center"/>
          </w:tcPr>
          <w:p w14:paraId="7C0C79F6" w14:textId="77777777" w:rsidR="00623E16" w:rsidRDefault="000000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Evans Blue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travasation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57" w:type="dxa"/>
            <w:gridSpan w:val="2"/>
            <w:vAlign w:val="center"/>
          </w:tcPr>
          <w:p w14:paraId="05AFD486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vans Blue Fluorescence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4578B96C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436E4C89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97AF79C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3E16" w14:paraId="58896443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5204C141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1B76BF3F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84" w:type="dxa"/>
          </w:tcPr>
          <w:p w14:paraId="35938531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77697034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4" w:type="dxa"/>
            <w:vAlign w:val="center"/>
          </w:tcPr>
          <w:p w14:paraId="23027F11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57" w:type="dxa"/>
            <w:gridSpan w:val="2"/>
          </w:tcPr>
          <w:p w14:paraId="31D1728A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4B23D6EC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38F8FDD1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32E0BD9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623E16" w14:paraId="0E3E4D05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29D855C7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CH (day 1, day 3, day 7)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6B5F7B4C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184" w:type="dxa"/>
          </w:tcPr>
          <w:p w14:paraId="490A01CD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1FF40498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44" w:type="dxa"/>
            <w:vAlign w:val="center"/>
          </w:tcPr>
          <w:p w14:paraId="6F60FD01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757" w:type="dxa"/>
            <w:gridSpan w:val="2"/>
          </w:tcPr>
          <w:p w14:paraId="76D6FBA2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308061D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4835ABC0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E0AC542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623E16" w14:paraId="5F49A969" w14:textId="77777777">
        <w:trPr>
          <w:trHeight w:val="433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071D7CB5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CH+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L-1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day 1, day 3, day 7)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1145CE99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184" w:type="dxa"/>
          </w:tcPr>
          <w:p w14:paraId="3E1388D1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E748D79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4" w:type="dxa"/>
            <w:vAlign w:val="center"/>
          </w:tcPr>
          <w:p w14:paraId="286422BD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757" w:type="dxa"/>
            <w:gridSpan w:val="2"/>
          </w:tcPr>
          <w:p w14:paraId="249586F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1766ED66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2AE22B7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(3.85%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D76BD51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623E16" w14:paraId="6CEF860C" w14:textId="77777777">
        <w:trPr>
          <w:trHeight w:val="312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27F50AF2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CH+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L-10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day 1, day 3, day 7)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7EB1ABAB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184" w:type="dxa"/>
          </w:tcPr>
          <w:p w14:paraId="0113C37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6E3DBDDC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4" w:type="dxa"/>
            <w:vAlign w:val="center"/>
          </w:tcPr>
          <w:p w14:paraId="51A98BC5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757" w:type="dxa"/>
            <w:gridSpan w:val="2"/>
          </w:tcPr>
          <w:p w14:paraId="7063EAB1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442F783E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C24CABF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(7.41%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A82F4A0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623E16" w14:paraId="5E61E01C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3BF67817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Experiment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7969DC66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14:paraId="6D393149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46249DA7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05C0EB4F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gridSpan w:val="2"/>
          </w:tcPr>
          <w:p w14:paraId="550FEECB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F48CB52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6ACE002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11A70B0" w14:textId="77777777" w:rsidR="00623E16" w:rsidRDefault="00623E16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23E16" w14:paraId="502FDB00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6BDF79A5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774AA939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064ADA55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0A6B4A4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14:paraId="166CAF2E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gridSpan w:val="2"/>
          </w:tcPr>
          <w:p w14:paraId="628922A5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4202FC5B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797FA24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C63EAB4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623E16" w14:paraId="3A228682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56F16025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CH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050260C8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47479D5E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216CE848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14:paraId="6A17D06B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gridSpan w:val="2"/>
          </w:tcPr>
          <w:p w14:paraId="2EA396E7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4E0E35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527DC4F6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DF9FB17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623E16" w14:paraId="72B1C845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598F0B4E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CH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+IL-10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5FB1A69F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3D520232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E2B093D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14:paraId="240E312B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gridSpan w:val="2"/>
          </w:tcPr>
          <w:p w14:paraId="4F81077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2407B5E6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56D9FA57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365C7E2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623E16" w14:paraId="1C46FB98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295CEE7D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CH+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L-10+IL-10R Plasmid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6D35E8C8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48302369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79CB5C91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14:paraId="09AB165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7" w:type="dxa"/>
            <w:gridSpan w:val="2"/>
          </w:tcPr>
          <w:p w14:paraId="03841425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7D05866F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58035CF7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(12.5%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412475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623E16" w14:paraId="189C739A" w14:textId="77777777">
        <w:trPr>
          <w:trHeight w:val="270"/>
          <w:jc w:val="center"/>
        </w:trPr>
        <w:tc>
          <w:tcPr>
            <w:tcW w:w="3751" w:type="dxa"/>
            <w:shd w:val="clear" w:color="auto" w:fill="auto"/>
            <w:noWrap/>
            <w:vAlign w:val="center"/>
          </w:tcPr>
          <w:p w14:paraId="6A2EB1C9" w14:textId="77777777" w:rsidR="00623E16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CH+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L-10+Ctr Plasmid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1C67555F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4342DFD3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779171F9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14:paraId="21CE52DF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7" w:type="dxa"/>
            <w:gridSpan w:val="2"/>
          </w:tcPr>
          <w:p w14:paraId="034E00C5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62802B2E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A056498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BF106BD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623E16" w14:paraId="29A9BB80" w14:textId="77777777">
        <w:trPr>
          <w:trHeight w:val="285"/>
          <w:jc w:val="center"/>
        </w:trPr>
        <w:tc>
          <w:tcPr>
            <w:tcW w:w="3751" w:type="dxa"/>
            <w:shd w:val="clear" w:color="auto" w:fill="auto"/>
            <w:noWrap/>
            <w:vAlign w:val="bottom"/>
          </w:tcPr>
          <w:p w14:paraId="450BA6FF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6B126C7C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184" w:type="dxa"/>
          </w:tcPr>
          <w:p w14:paraId="3CD8C7CF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6376264A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44" w:type="dxa"/>
          </w:tcPr>
          <w:p w14:paraId="46A7D9C5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757" w:type="dxa"/>
            <w:gridSpan w:val="2"/>
          </w:tcPr>
          <w:p w14:paraId="305A4232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11AA33A9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498C9669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3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17326F1" w14:textId="77777777" w:rsidR="00623E16" w:rsidRDefault="0000000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38</w:t>
            </w:r>
          </w:p>
        </w:tc>
      </w:tr>
    </w:tbl>
    <w:p w14:paraId="6F8AF012" w14:textId="77777777" w:rsidR="00623E16" w:rsidRDefault="00000000">
      <w:pPr>
        <w:spacing w:line="36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ICH, intracerebral hemorrhage; WB, western blot; IF, immunofluorescence; Ctr, control. “-” means the mice/samples required in this group can be shared with other existing groups.</w:t>
      </w:r>
    </w:p>
    <w:p w14:paraId="4028C2D2" w14:textId="77777777" w:rsidR="00623E16" w:rsidRDefault="00623E16">
      <w:pPr>
        <w:spacing w:line="36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</w:p>
    <w:p w14:paraId="76C6DBDC" w14:textId="77777777" w:rsidR="00623E16" w:rsidRDefault="00623E1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ED8480" w14:textId="77777777" w:rsidR="00623E16" w:rsidRDefault="00623E1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44010CD3" w14:textId="77777777" w:rsidR="00623E16" w:rsidRDefault="00623E16">
      <w:pPr>
        <w:jc w:val="both"/>
        <w:rPr>
          <w:rFonts w:ascii="Times New Roman" w:eastAsia="等线" w:hAnsi="Times New Roman" w:cs="Times New Roman"/>
          <w:sz w:val="24"/>
          <w:szCs w:val="24"/>
        </w:rPr>
        <w:sectPr w:rsidR="00623E16" w:rsidSect="00085F00">
          <w:headerReference w:type="default" r:id="rId6"/>
          <w:pgSz w:w="16840" w:h="31678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755CAD3" w14:textId="77777777" w:rsidR="00623E16" w:rsidRDefault="00623E16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</w:rPr>
      </w:pPr>
    </w:p>
    <w:sectPr w:rsidR="00623E16">
      <w:pgSz w:w="16840" w:h="31678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A08EBF" w14:textId="77777777" w:rsidR="00085F00" w:rsidRDefault="00085F00">
      <w:pPr>
        <w:spacing w:line="240" w:lineRule="auto"/>
      </w:pPr>
      <w:r>
        <w:separator/>
      </w:r>
    </w:p>
  </w:endnote>
  <w:endnote w:type="continuationSeparator" w:id="0">
    <w:p w14:paraId="004DB772" w14:textId="77777777" w:rsidR="00085F00" w:rsidRDefault="00085F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5BF4EB" w14:textId="77777777" w:rsidR="00085F00" w:rsidRDefault="00085F00">
      <w:pPr>
        <w:spacing w:after="0"/>
      </w:pPr>
      <w:r>
        <w:separator/>
      </w:r>
    </w:p>
  </w:footnote>
  <w:footnote w:type="continuationSeparator" w:id="0">
    <w:p w14:paraId="4822D8E7" w14:textId="77777777" w:rsidR="00085F00" w:rsidRDefault="00085F0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D82F86" w14:textId="77777777" w:rsidR="00623E16" w:rsidRDefault="00623E16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dlMGFlODQzNmZjMTE4OGU4ODM3ZjM1YmFiMjU5MTIifQ=="/>
  </w:docVars>
  <w:rsids>
    <w:rsidRoot w:val="00762AB2"/>
    <w:rsid w:val="00021541"/>
    <w:rsid w:val="00024C72"/>
    <w:rsid w:val="00051F96"/>
    <w:rsid w:val="00062D68"/>
    <w:rsid w:val="00063C19"/>
    <w:rsid w:val="00085F00"/>
    <w:rsid w:val="00091A13"/>
    <w:rsid w:val="000971D1"/>
    <w:rsid w:val="000A37DA"/>
    <w:rsid w:val="000A3DB8"/>
    <w:rsid w:val="000C33BF"/>
    <w:rsid w:val="000D0443"/>
    <w:rsid w:val="000D2367"/>
    <w:rsid w:val="000E1A65"/>
    <w:rsid w:val="000F28C5"/>
    <w:rsid w:val="000F6A1A"/>
    <w:rsid w:val="001107E6"/>
    <w:rsid w:val="00122093"/>
    <w:rsid w:val="001250F7"/>
    <w:rsid w:val="0014283A"/>
    <w:rsid w:val="00146803"/>
    <w:rsid w:val="00164E28"/>
    <w:rsid w:val="001746F4"/>
    <w:rsid w:val="00182C4C"/>
    <w:rsid w:val="00186FDA"/>
    <w:rsid w:val="001A3462"/>
    <w:rsid w:val="001F095E"/>
    <w:rsid w:val="001F2EDB"/>
    <w:rsid w:val="001F3022"/>
    <w:rsid w:val="001F4080"/>
    <w:rsid w:val="00232A1A"/>
    <w:rsid w:val="002526C8"/>
    <w:rsid w:val="002577C3"/>
    <w:rsid w:val="00262135"/>
    <w:rsid w:val="00264BCA"/>
    <w:rsid w:val="00272F61"/>
    <w:rsid w:val="00290BB1"/>
    <w:rsid w:val="002B5F92"/>
    <w:rsid w:val="002D1475"/>
    <w:rsid w:val="002D3095"/>
    <w:rsid w:val="002D53AE"/>
    <w:rsid w:val="002E5A0B"/>
    <w:rsid w:val="00311D0A"/>
    <w:rsid w:val="00313B4A"/>
    <w:rsid w:val="003862DE"/>
    <w:rsid w:val="003962AB"/>
    <w:rsid w:val="003A4FC8"/>
    <w:rsid w:val="003C14B2"/>
    <w:rsid w:val="003C285A"/>
    <w:rsid w:val="003C3446"/>
    <w:rsid w:val="003C6A13"/>
    <w:rsid w:val="003D45AE"/>
    <w:rsid w:val="003F1730"/>
    <w:rsid w:val="00407742"/>
    <w:rsid w:val="00425526"/>
    <w:rsid w:val="0043043E"/>
    <w:rsid w:val="00434301"/>
    <w:rsid w:val="00471861"/>
    <w:rsid w:val="00497368"/>
    <w:rsid w:val="004B6902"/>
    <w:rsid w:val="004E1BFE"/>
    <w:rsid w:val="004F286D"/>
    <w:rsid w:val="004F6C79"/>
    <w:rsid w:val="004F7EAE"/>
    <w:rsid w:val="00522E44"/>
    <w:rsid w:val="00525025"/>
    <w:rsid w:val="005253D8"/>
    <w:rsid w:val="00532F19"/>
    <w:rsid w:val="00533D35"/>
    <w:rsid w:val="00535F18"/>
    <w:rsid w:val="00547C70"/>
    <w:rsid w:val="005535D9"/>
    <w:rsid w:val="0057515C"/>
    <w:rsid w:val="0057580D"/>
    <w:rsid w:val="00575EB1"/>
    <w:rsid w:val="005A24B0"/>
    <w:rsid w:val="005B1968"/>
    <w:rsid w:val="005C36D7"/>
    <w:rsid w:val="005C78B2"/>
    <w:rsid w:val="005D6663"/>
    <w:rsid w:val="005E0B76"/>
    <w:rsid w:val="005F17C8"/>
    <w:rsid w:val="006023B6"/>
    <w:rsid w:val="00606786"/>
    <w:rsid w:val="00615A41"/>
    <w:rsid w:val="006163BF"/>
    <w:rsid w:val="00623E16"/>
    <w:rsid w:val="00625CD6"/>
    <w:rsid w:val="00641EF5"/>
    <w:rsid w:val="00644B79"/>
    <w:rsid w:val="00645914"/>
    <w:rsid w:val="00645B00"/>
    <w:rsid w:val="00647CB0"/>
    <w:rsid w:val="00664165"/>
    <w:rsid w:val="00670C82"/>
    <w:rsid w:val="006B7162"/>
    <w:rsid w:val="006D249B"/>
    <w:rsid w:val="006D62D0"/>
    <w:rsid w:val="006F734E"/>
    <w:rsid w:val="00712BD4"/>
    <w:rsid w:val="00724A09"/>
    <w:rsid w:val="00734821"/>
    <w:rsid w:val="0074598D"/>
    <w:rsid w:val="0075194B"/>
    <w:rsid w:val="00753E3C"/>
    <w:rsid w:val="00762AB2"/>
    <w:rsid w:val="00776219"/>
    <w:rsid w:val="007838C1"/>
    <w:rsid w:val="007A2407"/>
    <w:rsid w:val="007B1D16"/>
    <w:rsid w:val="007D5C78"/>
    <w:rsid w:val="008035D2"/>
    <w:rsid w:val="00804755"/>
    <w:rsid w:val="00806A89"/>
    <w:rsid w:val="00810290"/>
    <w:rsid w:val="00810719"/>
    <w:rsid w:val="00812737"/>
    <w:rsid w:val="008226DC"/>
    <w:rsid w:val="00827BA0"/>
    <w:rsid w:val="008343C5"/>
    <w:rsid w:val="00842121"/>
    <w:rsid w:val="00843006"/>
    <w:rsid w:val="00850206"/>
    <w:rsid w:val="00855DBB"/>
    <w:rsid w:val="00860FCD"/>
    <w:rsid w:val="008658AE"/>
    <w:rsid w:val="0087291F"/>
    <w:rsid w:val="00882CDA"/>
    <w:rsid w:val="008B60D8"/>
    <w:rsid w:val="008C7C97"/>
    <w:rsid w:val="008E3548"/>
    <w:rsid w:val="0091489F"/>
    <w:rsid w:val="00914995"/>
    <w:rsid w:val="0092400D"/>
    <w:rsid w:val="00930B3F"/>
    <w:rsid w:val="00932395"/>
    <w:rsid w:val="00945F03"/>
    <w:rsid w:val="00962BFE"/>
    <w:rsid w:val="009921F2"/>
    <w:rsid w:val="00994E9E"/>
    <w:rsid w:val="00995E8D"/>
    <w:rsid w:val="009974B1"/>
    <w:rsid w:val="009B1BA0"/>
    <w:rsid w:val="009C0583"/>
    <w:rsid w:val="009C626C"/>
    <w:rsid w:val="009D393C"/>
    <w:rsid w:val="009D3954"/>
    <w:rsid w:val="009F4334"/>
    <w:rsid w:val="00A07C0B"/>
    <w:rsid w:val="00A249F0"/>
    <w:rsid w:val="00A2680F"/>
    <w:rsid w:val="00A3511B"/>
    <w:rsid w:val="00A517DC"/>
    <w:rsid w:val="00A52C75"/>
    <w:rsid w:val="00A62C08"/>
    <w:rsid w:val="00A62FF5"/>
    <w:rsid w:val="00A706F0"/>
    <w:rsid w:val="00A859C2"/>
    <w:rsid w:val="00A96469"/>
    <w:rsid w:val="00AB659A"/>
    <w:rsid w:val="00AB7D4C"/>
    <w:rsid w:val="00AC1109"/>
    <w:rsid w:val="00AC5313"/>
    <w:rsid w:val="00AD5CA2"/>
    <w:rsid w:val="00AD76A9"/>
    <w:rsid w:val="00B03016"/>
    <w:rsid w:val="00B26966"/>
    <w:rsid w:val="00B27726"/>
    <w:rsid w:val="00B279F8"/>
    <w:rsid w:val="00B316F2"/>
    <w:rsid w:val="00B454E3"/>
    <w:rsid w:val="00B47D3B"/>
    <w:rsid w:val="00B62A50"/>
    <w:rsid w:val="00B77553"/>
    <w:rsid w:val="00BA3579"/>
    <w:rsid w:val="00BD05D7"/>
    <w:rsid w:val="00BE7CAE"/>
    <w:rsid w:val="00C01C6A"/>
    <w:rsid w:val="00C0257D"/>
    <w:rsid w:val="00C04A54"/>
    <w:rsid w:val="00C11141"/>
    <w:rsid w:val="00C255EB"/>
    <w:rsid w:val="00C30C2A"/>
    <w:rsid w:val="00C45C88"/>
    <w:rsid w:val="00C573A2"/>
    <w:rsid w:val="00C61483"/>
    <w:rsid w:val="00C723E6"/>
    <w:rsid w:val="00C72423"/>
    <w:rsid w:val="00C74CE2"/>
    <w:rsid w:val="00CA53BA"/>
    <w:rsid w:val="00CC5492"/>
    <w:rsid w:val="00CE4BC5"/>
    <w:rsid w:val="00CE5057"/>
    <w:rsid w:val="00D25D8B"/>
    <w:rsid w:val="00D35457"/>
    <w:rsid w:val="00D36393"/>
    <w:rsid w:val="00D41681"/>
    <w:rsid w:val="00D50C5F"/>
    <w:rsid w:val="00D56963"/>
    <w:rsid w:val="00D9033C"/>
    <w:rsid w:val="00D90385"/>
    <w:rsid w:val="00D960F7"/>
    <w:rsid w:val="00DA14E6"/>
    <w:rsid w:val="00DC780E"/>
    <w:rsid w:val="00DD7822"/>
    <w:rsid w:val="00DE3344"/>
    <w:rsid w:val="00DE6869"/>
    <w:rsid w:val="00DE68DD"/>
    <w:rsid w:val="00E12377"/>
    <w:rsid w:val="00E13390"/>
    <w:rsid w:val="00E24F9C"/>
    <w:rsid w:val="00E26DDA"/>
    <w:rsid w:val="00E37B2F"/>
    <w:rsid w:val="00E425AE"/>
    <w:rsid w:val="00E431C3"/>
    <w:rsid w:val="00E45178"/>
    <w:rsid w:val="00E4769D"/>
    <w:rsid w:val="00E5196F"/>
    <w:rsid w:val="00E52FA8"/>
    <w:rsid w:val="00E71DB7"/>
    <w:rsid w:val="00E75175"/>
    <w:rsid w:val="00E80AFF"/>
    <w:rsid w:val="00E83125"/>
    <w:rsid w:val="00E840FC"/>
    <w:rsid w:val="00E8544B"/>
    <w:rsid w:val="00E97746"/>
    <w:rsid w:val="00EA2B68"/>
    <w:rsid w:val="00EC237D"/>
    <w:rsid w:val="00EC45F0"/>
    <w:rsid w:val="00ED5A63"/>
    <w:rsid w:val="00EF3B6A"/>
    <w:rsid w:val="00F23CAC"/>
    <w:rsid w:val="00F25726"/>
    <w:rsid w:val="00F30E13"/>
    <w:rsid w:val="00F3361E"/>
    <w:rsid w:val="00F422FF"/>
    <w:rsid w:val="00F54142"/>
    <w:rsid w:val="00F60A69"/>
    <w:rsid w:val="00F6500F"/>
    <w:rsid w:val="00FB6AAA"/>
    <w:rsid w:val="00FC4379"/>
    <w:rsid w:val="0C926EFD"/>
    <w:rsid w:val="0F9D392A"/>
    <w:rsid w:val="104D02C8"/>
    <w:rsid w:val="41A207A6"/>
    <w:rsid w:val="7B4A39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60E12"/>
  <w15:docId w15:val="{31B546CE-FC66-4125-9764-ED5E2E735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kern w:val="0"/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kern w:val="0"/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Yujie Chen</cp:lastModifiedBy>
  <cp:revision>5</cp:revision>
  <dcterms:created xsi:type="dcterms:W3CDTF">2023-02-12T12:39:00Z</dcterms:created>
  <dcterms:modified xsi:type="dcterms:W3CDTF">2024-04-15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6B96E6EAE564619A5370A0FC1B95621_12</vt:lpwstr>
  </property>
</Properties>
</file>